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7160B" w14:textId="77777777" w:rsidR="006178B9" w:rsidRPr="001549D3" w:rsidRDefault="006178B9" w:rsidP="006178B9">
      <w:pPr>
        <w:pStyle w:val="SupplementaryMaterial"/>
        <w:rPr>
          <w:b w:val="0"/>
        </w:rPr>
      </w:pPr>
      <w:r w:rsidRPr="001549D3">
        <w:t>Supplementary Material</w:t>
      </w:r>
    </w:p>
    <w:p w14:paraId="63FFB2DB" w14:textId="77777777" w:rsidR="00C3780F" w:rsidRDefault="00C3780F" w:rsidP="00C3780F">
      <w:pPr>
        <w:pStyle w:val="Heading1"/>
      </w:pPr>
      <w:r w:rsidRPr="00994A3D">
        <w:t>Supplementary Data</w:t>
      </w:r>
    </w:p>
    <w:p w14:paraId="7E22F80F" w14:textId="5EC40D69" w:rsidR="00976FB1" w:rsidRDefault="00432569" w:rsidP="00976F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explore the effect of KOOS pain scores</w:t>
      </w:r>
      <w:r w:rsidR="00596F2B">
        <w:rPr>
          <w:rFonts w:ascii="Times New Roman" w:hAnsi="Times New Roman" w:cs="Times New Roman"/>
        </w:rPr>
        <w:t xml:space="preserve"> </w:t>
      </w:r>
      <w:r w:rsidR="00CF5618">
        <w:rPr>
          <w:rFonts w:ascii="Times New Roman" w:hAnsi="Times New Roman" w:cs="Times New Roman"/>
        </w:rPr>
        <w:t>on</w:t>
      </w:r>
      <w:r w:rsidR="000C3682">
        <w:rPr>
          <w:rFonts w:ascii="Times New Roman" w:hAnsi="Times New Roman" w:cs="Times New Roman"/>
        </w:rPr>
        <w:t xml:space="preserve"> brain activity </w:t>
      </w:r>
      <w:r w:rsidR="002B1A24">
        <w:rPr>
          <w:rFonts w:ascii="Times New Roman" w:hAnsi="Times New Roman" w:cs="Times New Roman"/>
        </w:rPr>
        <w:t>for</w:t>
      </w:r>
      <w:r w:rsidR="00596F2B">
        <w:rPr>
          <w:rFonts w:ascii="Times New Roman" w:hAnsi="Times New Roman" w:cs="Times New Roman"/>
        </w:rPr>
        <w:t xml:space="preserve"> involved [left] limb movement, we conducted a single group average of the </w:t>
      </w:r>
      <w:r w:rsidR="00CF5618">
        <w:rPr>
          <w:rFonts w:ascii="Times New Roman" w:hAnsi="Times New Roman" w:cs="Times New Roman"/>
        </w:rPr>
        <w:t xml:space="preserve">left </w:t>
      </w:r>
      <w:r w:rsidR="00AC7C5E">
        <w:rPr>
          <w:rFonts w:ascii="Times New Roman" w:hAnsi="Times New Roman" w:cs="Times New Roman"/>
        </w:rPr>
        <w:t>limb</w:t>
      </w:r>
      <w:r w:rsidR="00CF5618">
        <w:rPr>
          <w:rFonts w:ascii="Times New Roman" w:hAnsi="Times New Roman" w:cs="Times New Roman"/>
        </w:rPr>
        <w:t xml:space="preserve"> motor control task</w:t>
      </w:r>
      <w:r w:rsidR="00F025AF">
        <w:rPr>
          <w:rFonts w:ascii="Times New Roman" w:hAnsi="Times New Roman" w:cs="Times New Roman"/>
        </w:rPr>
        <w:t xml:space="preserve"> both with and without KOOS pain as a covariate</w:t>
      </w:r>
      <w:r w:rsidR="00DE02B6">
        <w:rPr>
          <w:rFonts w:ascii="Times New Roman" w:hAnsi="Times New Roman" w:cs="Times New Roman"/>
        </w:rPr>
        <w:t xml:space="preserve"> (Supplemental Figures 1-2)</w:t>
      </w:r>
      <w:r w:rsidR="00F025AF">
        <w:rPr>
          <w:rFonts w:ascii="Times New Roman" w:hAnsi="Times New Roman" w:cs="Times New Roman"/>
        </w:rPr>
        <w:t>.</w:t>
      </w:r>
      <w:r w:rsidR="00EB23A7">
        <w:rPr>
          <w:rFonts w:ascii="Times New Roman" w:hAnsi="Times New Roman" w:cs="Times New Roman"/>
        </w:rPr>
        <w:t xml:space="preserve"> Independent samples t-tests were conducted to</w:t>
      </w:r>
      <w:r w:rsidR="00E436C7">
        <w:rPr>
          <w:rFonts w:ascii="Times New Roman" w:hAnsi="Times New Roman" w:cs="Times New Roman"/>
        </w:rPr>
        <w:t xml:space="preserve"> determine if there was </w:t>
      </w:r>
      <w:r w:rsidR="004C311E">
        <w:rPr>
          <w:rFonts w:ascii="Times New Roman" w:hAnsi="Times New Roman" w:cs="Times New Roman"/>
        </w:rPr>
        <w:t xml:space="preserve">a </w:t>
      </w:r>
      <w:r w:rsidR="00E436C7">
        <w:rPr>
          <w:rFonts w:ascii="Times New Roman" w:hAnsi="Times New Roman" w:cs="Times New Roman"/>
        </w:rPr>
        <w:t>statistical</w:t>
      </w:r>
      <w:r w:rsidR="004C311E">
        <w:rPr>
          <w:rFonts w:ascii="Times New Roman" w:hAnsi="Times New Roman" w:cs="Times New Roman"/>
        </w:rPr>
        <w:t>ly significant</w:t>
      </w:r>
      <w:r w:rsidR="00E436C7">
        <w:rPr>
          <w:rFonts w:ascii="Times New Roman" w:hAnsi="Times New Roman" w:cs="Times New Roman"/>
        </w:rPr>
        <w:t xml:space="preserve"> </w:t>
      </w:r>
      <w:r w:rsidR="00AC7C5E">
        <w:rPr>
          <w:rFonts w:ascii="Times New Roman" w:hAnsi="Times New Roman" w:cs="Times New Roman"/>
        </w:rPr>
        <w:t xml:space="preserve">mean </w:t>
      </w:r>
      <w:r w:rsidR="00E436C7">
        <w:rPr>
          <w:rFonts w:ascii="Times New Roman" w:hAnsi="Times New Roman" w:cs="Times New Roman"/>
        </w:rPr>
        <w:t xml:space="preserve">difference in the number of voxels activated between </w:t>
      </w:r>
      <w:r w:rsidR="004C311E">
        <w:rPr>
          <w:rFonts w:ascii="Times New Roman" w:hAnsi="Times New Roman" w:cs="Times New Roman"/>
        </w:rPr>
        <w:t xml:space="preserve">the two </w:t>
      </w:r>
      <w:r w:rsidR="00E436C7">
        <w:rPr>
          <w:rFonts w:ascii="Times New Roman" w:hAnsi="Times New Roman" w:cs="Times New Roman"/>
        </w:rPr>
        <w:t>analyses</w:t>
      </w:r>
      <w:r w:rsidR="004C311E">
        <w:rPr>
          <w:rFonts w:ascii="Times New Roman" w:hAnsi="Times New Roman" w:cs="Times New Roman"/>
        </w:rPr>
        <w:t xml:space="preserve"> (</w:t>
      </w:r>
      <w:r w:rsidR="004C311E">
        <w:rPr>
          <w:rFonts w:ascii="Times New Roman" w:hAnsi="Times New Roman" w:cs="Times New Roman"/>
          <w:i/>
          <w:iCs/>
        </w:rPr>
        <w:t>p</w:t>
      </w:r>
      <w:r w:rsidR="004C311E">
        <w:rPr>
          <w:rFonts w:ascii="Times New Roman" w:hAnsi="Times New Roman" w:cs="Times New Roman"/>
        </w:rPr>
        <w:t>&lt;.05).</w:t>
      </w:r>
      <w:r w:rsidR="00E019FB">
        <w:rPr>
          <w:rFonts w:ascii="Times New Roman" w:hAnsi="Times New Roman" w:cs="Times New Roman"/>
        </w:rPr>
        <w:t xml:space="preserve"> </w:t>
      </w:r>
    </w:p>
    <w:p w14:paraId="30EC8393" w14:textId="77777777" w:rsidR="000B6B19" w:rsidRDefault="000B6B19" w:rsidP="00976FB1">
      <w:pPr>
        <w:rPr>
          <w:rFonts w:ascii="Times New Roman" w:hAnsi="Times New Roman" w:cs="Times New Roman"/>
        </w:rPr>
      </w:pPr>
    </w:p>
    <w:p w14:paraId="63AF20F1" w14:textId="2DBFF6B1" w:rsidR="000B6B19" w:rsidRDefault="000B6B19" w:rsidP="00976F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varying for KOOS pain scores did not significantly alter</w:t>
      </w:r>
      <w:r w:rsidR="00724443">
        <w:rPr>
          <w:rFonts w:ascii="Times New Roman" w:hAnsi="Times New Roman" w:cs="Times New Roman"/>
        </w:rPr>
        <w:t xml:space="preserve"> brain activity</w:t>
      </w:r>
      <w:r w:rsidR="006F19FC">
        <w:rPr>
          <w:rFonts w:ascii="Times New Roman" w:hAnsi="Times New Roman" w:cs="Times New Roman"/>
        </w:rPr>
        <w:t xml:space="preserve"> for involved [left] limb motor control</w:t>
      </w:r>
      <w:r w:rsidR="00724443">
        <w:rPr>
          <w:rFonts w:ascii="Times New Roman" w:hAnsi="Times New Roman" w:cs="Times New Roman"/>
        </w:rPr>
        <w:t xml:space="preserve"> in the ACLR </w:t>
      </w:r>
      <w:r w:rsidR="00E06278">
        <w:rPr>
          <w:rFonts w:ascii="Times New Roman" w:hAnsi="Times New Roman" w:cs="Times New Roman"/>
        </w:rPr>
        <w:t>(</w:t>
      </w:r>
      <w:r w:rsidR="00E06278" w:rsidRPr="00383595">
        <w:rPr>
          <w:rFonts w:ascii="Times New Roman" w:hAnsi="Times New Roman" w:cs="Times New Roman"/>
        </w:rPr>
        <w:t>t</w:t>
      </w:r>
      <w:r w:rsidR="00E06278" w:rsidRPr="00383595">
        <w:rPr>
          <w:rFonts w:ascii="Times New Roman" w:hAnsi="Times New Roman" w:cs="Times New Roman"/>
          <w:vertAlign w:val="subscript"/>
        </w:rPr>
        <w:t>(</w:t>
      </w:r>
      <w:r w:rsidR="00E06278">
        <w:rPr>
          <w:rFonts w:ascii="Times New Roman" w:hAnsi="Times New Roman" w:cs="Times New Roman"/>
          <w:vertAlign w:val="subscript"/>
        </w:rPr>
        <w:t>16</w:t>
      </w:r>
      <w:r w:rsidR="00E06278" w:rsidRPr="00383595">
        <w:rPr>
          <w:rFonts w:ascii="Times New Roman" w:hAnsi="Times New Roman" w:cs="Times New Roman"/>
          <w:vertAlign w:val="subscript"/>
        </w:rPr>
        <w:t>)</w:t>
      </w:r>
      <w:r w:rsidR="00E06278" w:rsidRPr="00383595">
        <w:rPr>
          <w:rFonts w:ascii="Times New Roman" w:hAnsi="Times New Roman" w:cs="Times New Roman"/>
        </w:rPr>
        <w:t>=</w:t>
      </w:r>
      <w:r w:rsidR="00E06278">
        <w:rPr>
          <w:rFonts w:ascii="Times New Roman" w:hAnsi="Times New Roman" w:cs="Times New Roman"/>
        </w:rPr>
        <w:t>.242</w:t>
      </w:r>
      <w:r w:rsidR="00E06278" w:rsidRPr="00383595">
        <w:rPr>
          <w:rFonts w:ascii="Times New Roman" w:hAnsi="Times New Roman" w:cs="Times New Roman"/>
        </w:rPr>
        <w:t>, p=</w:t>
      </w:r>
      <w:r w:rsidR="00020BC6">
        <w:rPr>
          <w:rFonts w:ascii="Times New Roman" w:hAnsi="Times New Roman" w:cs="Times New Roman"/>
        </w:rPr>
        <w:t>.81</w:t>
      </w:r>
      <w:r w:rsidR="00E06278" w:rsidRPr="00383595">
        <w:rPr>
          <w:rFonts w:ascii="Times New Roman" w:hAnsi="Times New Roman" w:cs="Times New Roman"/>
        </w:rPr>
        <w:t>; Hedges’ g=.</w:t>
      </w:r>
      <w:r w:rsidR="00020BC6">
        <w:rPr>
          <w:rFonts w:ascii="Times New Roman" w:hAnsi="Times New Roman" w:cs="Times New Roman"/>
        </w:rPr>
        <w:t>12)</w:t>
      </w:r>
      <w:r w:rsidR="00E06278">
        <w:rPr>
          <w:rFonts w:ascii="Times New Roman" w:hAnsi="Times New Roman" w:cs="Times New Roman"/>
        </w:rPr>
        <w:t xml:space="preserve"> </w:t>
      </w:r>
      <w:r w:rsidR="00724443">
        <w:rPr>
          <w:rFonts w:ascii="Times New Roman" w:hAnsi="Times New Roman" w:cs="Times New Roman"/>
        </w:rPr>
        <w:t xml:space="preserve">or control groups </w:t>
      </w:r>
      <w:r w:rsidR="00A27A70">
        <w:rPr>
          <w:rFonts w:ascii="Times New Roman" w:hAnsi="Times New Roman" w:cs="Times New Roman"/>
        </w:rPr>
        <w:t>((</w:t>
      </w:r>
      <w:r w:rsidR="00A27A70" w:rsidRPr="00383595">
        <w:rPr>
          <w:rFonts w:ascii="Times New Roman" w:hAnsi="Times New Roman" w:cs="Times New Roman"/>
        </w:rPr>
        <w:t>t</w:t>
      </w:r>
      <w:r w:rsidR="00A27A70" w:rsidRPr="00383595">
        <w:rPr>
          <w:rFonts w:ascii="Times New Roman" w:hAnsi="Times New Roman" w:cs="Times New Roman"/>
          <w:vertAlign w:val="subscript"/>
        </w:rPr>
        <w:t>(</w:t>
      </w:r>
      <w:r w:rsidR="00A27A70">
        <w:rPr>
          <w:rFonts w:ascii="Times New Roman" w:hAnsi="Times New Roman" w:cs="Times New Roman"/>
          <w:vertAlign w:val="subscript"/>
        </w:rPr>
        <w:t>3</w:t>
      </w:r>
      <w:r w:rsidR="00A27A70" w:rsidRPr="00383595">
        <w:rPr>
          <w:rFonts w:ascii="Times New Roman" w:hAnsi="Times New Roman" w:cs="Times New Roman"/>
          <w:vertAlign w:val="subscript"/>
        </w:rPr>
        <w:t>)</w:t>
      </w:r>
      <w:r w:rsidR="00A27A70" w:rsidRPr="00383595">
        <w:rPr>
          <w:rFonts w:ascii="Times New Roman" w:hAnsi="Times New Roman" w:cs="Times New Roman"/>
        </w:rPr>
        <w:t>=</w:t>
      </w:r>
      <w:r w:rsidR="00A27A70">
        <w:rPr>
          <w:rFonts w:ascii="Times New Roman" w:hAnsi="Times New Roman" w:cs="Times New Roman"/>
        </w:rPr>
        <w:t>.292</w:t>
      </w:r>
      <w:r w:rsidR="00A27A70" w:rsidRPr="00383595">
        <w:rPr>
          <w:rFonts w:ascii="Times New Roman" w:hAnsi="Times New Roman" w:cs="Times New Roman"/>
        </w:rPr>
        <w:t>, p=.</w:t>
      </w:r>
      <w:r w:rsidR="00B65356">
        <w:rPr>
          <w:rFonts w:ascii="Times New Roman" w:hAnsi="Times New Roman" w:cs="Times New Roman"/>
        </w:rPr>
        <w:t>79</w:t>
      </w:r>
      <w:r w:rsidR="00A27A70" w:rsidRPr="00383595">
        <w:rPr>
          <w:rFonts w:ascii="Times New Roman" w:hAnsi="Times New Roman" w:cs="Times New Roman"/>
        </w:rPr>
        <w:t>; Hedges’ g=.</w:t>
      </w:r>
      <w:r w:rsidR="00B65356">
        <w:rPr>
          <w:rFonts w:ascii="Times New Roman" w:hAnsi="Times New Roman" w:cs="Times New Roman"/>
        </w:rPr>
        <w:t>19)</w:t>
      </w:r>
      <w:r w:rsidR="00EA2C86">
        <w:rPr>
          <w:rFonts w:ascii="Times New Roman" w:hAnsi="Times New Roman" w:cs="Times New Roman"/>
        </w:rPr>
        <w:t>.</w:t>
      </w:r>
      <w:r w:rsidR="00CD49CD">
        <w:rPr>
          <w:rFonts w:ascii="Times New Roman" w:hAnsi="Times New Roman" w:cs="Times New Roman"/>
        </w:rPr>
        <w:t xml:space="preserve"> Because KOOS pain did not significantly alter</w:t>
      </w:r>
      <w:r w:rsidR="00142F71">
        <w:rPr>
          <w:rFonts w:ascii="Times New Roman" w:hAnsi="Times New Roman" w:cs="Times New Roman"/>
        </w:rPr>
        <w:t xml:space="preserve"> brain activity, we chose to exclude it as a covariate in </w:t>
      </w:r>
      <w:r w:rsidR="000D4267">
        <w:rPr>
          <w:rFonts w:ascii="Times New Roman" w:hAnsi="Times New Roman" w:cs="Times New Roman"/>
        </w:rPr>
        <w:t>all analyses.</w:t>
      </w:r>
    </w:p>
    <w:p w14:paraId="7E475EFC" w14:textId="5E025147" w:rsidR="00ED4F44" w:rsidRDefault="00ED4F44" w:rsidP="00976FB1">
      <w:pPr>
        <w:rPr>
          <w:rFonts w:ascii="Times New Roman" w:hAnsi="Times New Roman" w:cs="Times New Roman"/>
        </w:rPr>
      </w:pPr>
    </w:p>
    <w:p w14:paraId="746E7C60" w14:textId="1160E617" w:rsidR="00191664" w:rsidRPr="004C311E" w:rsidRDefault="00191664" w:rsidP="00976F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dividual </w:t>
      </w:r>
      <w:proofErr w:type="gramStart"/>
      <w:r>
        <w:rPr>
          <w:rFonts w:ascii="Times New Roman" w:hAnsi="Times New Roman" w:cs="Times New Roman"/>
        </w:rPr>
        <w:t xml:space="preserve">item </w:t>
      </w:r>
      <w:r w:rsidR="00E72C12">
        <w:rPr>
          <w:rFonts w:ascii="Times New Roman" w:hAnsi="Times New Roman" w:cs="Times New Roman"/>
        </w:rPr>
        <w:t>counts</w:t>
      </w:r>
      <w:proofErr w:type="gramEnd"/>
      <w:r>
        <w:rPr>
          <w:rFonts w:ascii="Times New Roman" w:hAnsi="Times New Roman" w:cs="Times New Roman"/>
        </w:rPr>
        <w:t xml:space="preserve"> on the KOOS pain</w:t>
      </w:r>
      <w:r w:rsidR="00EE3BF8">
        <w:rPr>
          <w:rFonts w:ascii="Times New Roman" w:hAnsi="Times New Roman" w:cs="Times New Roman"/>
        </w:rPr>
        <w:t xml:space="preserve"> subscale for the ACLR group</w:t>
      </w:r>
      <w:r w:rsidR="00E72C12">
        <w:rPr>
          <w:rFonts w:ascii="Times New Roman" w:hAnsi="Times New Roman" w:cs="Times New Roman"/>
        </w:rPr>
        <w:t xml:space="preserve"> </w:t>
      </w:r>
      <w:proofErr w:type="gramStart"/>
      <w:r w:rsidR="00E72C12">
        <w:rPr>
          <w:rFonts w:ascii="Times New Roman" w:hAnsi="Times New Roman" w:cs="Times New Roman"/>
        </w:rPr>
        <w:t>are located in</w:t>
      </w:r>
      <w:proofErr w:type="gramEnd"/>
      <w:r w:rsidR="00E72C12">
        <w:rPr>
          <w:rFonts w:ascii="Times New Roman" w:hAnsi="Times New Roman" w:cs="Times New Roman"/>
        </w:rPr>
        <w:t xml:space="preserve"> Supplemental Table 1.</w:t>
      </w:r>
      <w:r w:rsidR="00352239">
        <w:rPr>
          <w:rFonts w:ascii="Times New Roman" w:hAnsi="Times New Roman" w:cs="Times New Roman"/>
        </w:rPr>
        <w:t xml:space="preserve"> Of note,</w:t>
      </w:r>
      <w:r w:rsidR="005C32F6">
        <w:rPr>
          <w:rFonts w:ascii="Times New Roman" w:hAnsi="Times New Roman" w:cs="Times New Roman"/>
        </w:rPr>
        <w:t xml:space="preserve"> none</w:t>
      </w:r>
      <w:r w:rsidR="00833FF3">
        <w:rPr>
          <w:rFonts w:ascii="Times New Roman" w:hAnsi="Times New Roman" w:cs="Times New Roman"/>
        </w:rPr>
        <w:t xml:space="preserve"> (0.0%)</w:t>
      </w:r>
      <w:r w:rsidR="005C32F6">
        <w:rPr>
          <w:rFonts w:ascii="Times New Roman" w:hAnsi="Times New Roman" w:cs="Times New Roman"/>
        </w:rPr>
        <w:t xml:space="preserve"> of our ACLR participants experie</w:t>
      </w:r>
      <w:r w:rsidR="00F062E4">
        <w:rPr>
          <w:rFonts w:ascii="Times New Roman" w:hAnsi="Times New Roman" w:cs="Times New Roman"/>
        </w:rPr>
        <w:t>nce</w:t>
      </w:r>
      <w:r w:rsidR="004C1ADD">
        <w:rPr>
          <w:rFonts w:ascii="Times New Roman" w:hAnsi="Times New Roman" w:cs="Times New Roman"/>
        </w:rPr>
        <w:t>d</w:t>
      </w:r>
      <w:r w:rsidR="00F062E4">
        <w:rPr>
          <w:rFonts w:ascii="Times New Roman" w:hAnsi="Times New Roman" w:cs="Times New Roman"/>
        </w:rPr>
        <w:t xml:space="preserve"> severe or extreme pain with fully bending or straightening their </w:t>
      </w:r>
      <w:r w:rsidR="00EE3BF8">
        <w:rPr>
          <w:rFonts w:ascii="Times New Roman" w:hAnsi="Times New Roman" w:cs="Times New Roman"/>
        </w:rPr>
        <w:t>involved limb</w:t>
      </w:r>
      <w:r w:rsidR="00B11935">
        <w:rPr>
          <w:rFonts w:ascii="Times New Roman" w:hAnsi="Times New Roman" w:cs="Times New Roman"/>
        </w:rPr>
        <w:t>, which was essential</w:t>
      </w:r>
      <w:r w:rsidR="0064209F">
        <w:rPr>
          <w:rFonts w:ascii="Times New Roman" w:hAnsi="Times New Roman" w:cs="Times New Roman"/>
        </w:rPr>
        <w:t xml:space="preserve"> to the motor control task. </w:t>
      </w:r>
    </w:p>
    <w:p w14:paraId="1EA662E3" w14:textId="77777777" w:rsidR="007973D5" w:rsidRDefault="007973D5">
      <w:pPr>
        <w:rPr>
          <w:rFonts w:ascii="Times New Roman" w:eastAsia="Cambria" w:hAnsi="Times New Roman" w:cs="Times New Roman"/>
          <w:b/>
          <w:kern w:val="0"/>
          <w14:ligatures w14:val="none"/>
        </w:rPr>
      </w:pPr>
      <w:r>
        <w:br w:type="page"/>
      </w:r>
    </w:p>
    <w:p w14:paraId="1592120E" w14:textId="56BE43C0" w:rsidR="000819DE" w:rsidRDefault="00976FB1" w:rsidP="00466B21">
      <w:pPr>
        <w:pStyle w:val="Heading1"/>
      </w:pPr>
      <w:r w:rsidRPr="00994A3D">
        <w:lastRenderedPageBreak/>
        <w:t>Supplementary Figures and Tables</w:t>
      </w:r>
    </w:p>
    <w:p w14:paraId="43B7AC4C" w14:textId="77777777" w:rsidR="00AE6A2C" w:rsidRDefault="00AE6A2C"/>
    <w:p w14:paraId="5A7B1044" w14:textId="0263F3BB" w:rsidR="00AE6A2C" w:rsidRPr="00E20670" w:rsidRDefault="00AE6A2C">
      <w:pPr>
        <w:rPr>
          <w:rFonts w:ascii="Times New Roman" w:hAnsi="Times New Roman" w:cs="Times New Roman"/>
        </w:rPr>
      </w:pPr>
      <w:r w:rsidRPr="00E20670">
        <w:rPr>
          <w:rFonts w:ascii="Times New Roman" w:hAnsi="Times New Roman" w:cs="Times New Roman"/>
          <w:b/>
          <w:bCs/>
        </w:rPr>
        <w:t>Supplemental Figure 1</w:t>
      </w:r>
      <w:r w:rsidR="00502525" w:rsidRPr="00E20670">
        <w:rPr>
          <w:rFonts w:ascii="Times New Roman" w:hAnsi="Times New Roman" w:cs="Times New Roman"/>
          <w:b/>
          <w:bCs/>
        </w:rPr>
        <w:t>.</w:t>
      </w:r>
      <w:r w:rsidR="00DD5718" w:rsidRPr="00E20670">
        <w:rPr>
          <w:rFonts w:ascii="Times New Roman" w:hAnsi="Times New Roman" w:cs="Times New Roman"/>
        </w:rPr>
        <w:t xml:space="preserve"> </w:t>
      </w:r>
      <w:r w:rsidR="00714E2D" w:rsidRPr="00E20670">
        <w:rPr>
          <w:rFonts w:ascii="Times New Roman" w:hAnsi="Times New Roman" w:cs="Times New Roman"/>
        </w:rPr>
        <w:t xml:space="preserve">Red </w:t>
      </w:r>
      <w:r w:rsidR="00F72F92" w:rsidRPr="00E20670">
        <w:rPr>
          <w:rFonts w:ascii="Times New Roman" w:hAnsi="Times New Roman" w:cs="Times New Roman"/>
        </w:rPr>
        <w:t>represents the</w:t>
      </w:r>
      <w:r w:rsidR="00714E2D" w:rsidRPr="00E20670">
        <w:rPr>
          <w:rFonts w:ascii="Times New Roman" w:hAnsi="Times New Roman" w:cs="Times New Roman"/>
        </w:rPr>
        <w:t xml:space="preserve"> single </w:t>
      </w:r>
      <w:r w:rsidR="00F72F92" w:rsidRPr="00E20670">
        <w:rPr>
          <w:rFonts w:ascii="Times New Roman" w:hAnsi="Times New Roman" w:cs="Times New Roman"/>
        </w:rPr>
        <w:t xml:space="preserve">ACLR </w:t>
      </w:r>
      <w:r w:rsidR="00714E2D" w:rsidRPr="00E20670">
        <w:rPr>
          <w:rFonts w:ascii="Times New Roman" w:hAnsi="Times New Roman" w:cs="Times New Roman"/>
        </w:rPr>
        <w:t>group average</w:t>
      </w:r>
      <w:r w:rsidR="00B123DE" w:rsidRPr="00E20670">
        <w:rPr>
          <w:rFonts w:ascii="Times New Roman" w:hAnsi="Times New Roman" w:cs="Times New Roman"/>
        </w:rPr>
        <w:t xml:space="preserve"> of brain activity</w:t>
      </w:r>
      <w:r w:rsidR="00714E2D" w:rsidRPr="00E20670">
        <w:rPr>
          <w:rFonts w:ascii="Times New Roman" w:hAnsi="Times New Roman" w:cs="Times New Roman"/>
        </w:rPr>
        <w:t xml:space="preserve"> for</w:t>
      </w:r>
      <w:r w:rsidR="00F72F92" w:rsidRPr="00E20670">
        <w:rPr>
          <w:rFonts w:ascii="Times New Roman" w:hAnsi="Times New Roman" w:cs="Times New Roman"/>
        </w:rPr>
        <w:t xml:space="preserve"> the</w:t>
      </w:r>
      <w:r w:rsidR="00714E2D" w:rsidRPr="00E20670">
        <w:rPr>
          <w:rFonts w:ascii="Times New Roman" w:hAnsi="Times New Roman" w:cs="Times New Roman"/>
        </w:rPr>
        <w:t xml:space="preserve"> involved [left]</w:t>
      </w:r>
      <w:r w:rsidR="00B123DE" w:rsidRPr="00E20670">
        <w:rPr>
          <w:rFonts w:ascii="Times New Roman" w:hAnsi="Times New Roman" w:cs="Times New Roman"/>
        </w:rPr>
        <w:t xml:space="preserve"> motor control task. Blue </w:t>
      </w:r>
      <w:r w:rsidR="00F72F92" w:rsidRPr="00E20670">
        <w:rPr>
          <w:rFonts w:ascii="Times New Roman" w:hAnsi="Times New Roman" w:cs="Times New Roman"/>
        </w:rPr>
        <w:t>represents the</w:t>
      </w:r>
      <w:r w:rsidR="00B123DE" w:rsidRPr="00E20670">
        <w:rPr>
          <w:rFonts w:ascii="Times New Roman" w:hAnsi="Times New Roman" w:cs="Times New Roman"/>
        </w:rPr>
        <w:t xml:space="preserve"> single</w:t>
      </w:r>
      <w:r w:rsidR="00F72F92" w:rsidRPr="00E20670">
        <w:rPr>
          <w:rFonts w:ascii="Times New Roman" w:hAnsi="Times New Roman" w:cs="Times New Roman"/>
        </w:rPr>
        <w:t xml:space="preserve"> ACLR</w:t>
      </w:r>
      <w:r w:rsidR="00B123DE" w:rsidRPr="00E20670">
        <w:rPr>
          <w:rFonts w:ascii="Times New Roman" w:hAnsi="Times New Roman" w:cs="Times New Roman"/>
        </w:rPr>
        <w:t xml:space="preserve"> group average of brain activity for</w:t>
      </w:r>
      <w:r w:rsidR="00F72F92" w:rsidRPr="00E20670">
        <w:rPr>
          <w:rFonts w:ascii="Times New Roman" w:hAnsi="Times New Roman" w:cs="Times New Roman"/>
        </w:rPr>
        <w:t xml:space="preserve"> the</w:t>
      </w:r>
      <w:r w:rsidR="00B123DE" w:rsidRPr="00E20670">
        <w:rPr>
          <w:rFonts w:ascii="Times New Roman" w:hAnsi="Times New Roman" w:cs="Times New Roman"/>
        </w:rPr>
        <w:t xml:space="preserve"> involved [left] motor control controlling for KOOS pain</w:t>
      </w:r>
      <w:r w:rsidR="00F20F89" w:rsidRPr="00E20670">
        <w:rPr>
          <w:rFonts w:ascii="Times New Roman" w:hAnsi="Times New Roman" w:cs="Times New Roman"/>
        </w:rPr>
        <w:t xml:space="preserve">. Green </w:t>
      </w:r>
      <w:r w:rsidR="00F72F92" w:rsidRPr="00E20670">
        <w:rPr>
          <w:rFonts w:ascii="Times New Roman" w:hAnsi="Times New Roman" w:cs="Times New Roman"/>
        </w:rPr>
        <w:t>represents</w:t>
      </w:r>
      <w:r w:rsidR="00F20F89" w:rsidRPr="00E20670">
        <w:rPr>
          <w:rFonts w:ascii="Times New Roman" w:hAnsi="Times New Roman" w:cs="Times New Roman"/>
        </w:rPr>
        <w:t xml:space="preserve"> the overlapping brain activity of</w:t>
      </w:r>
      <w:r w:rsidR="00502525" w:rsidRPr="00E20670">
        <w:rPr>
          <w:rFonts w:ascii="Times New Roman" w:hAnsi="Times New Roman" w:cs="Times New Roman"/>
        </w:rPr>
        <w:t xml:space="preserve"> analyses with and without the KOOS pain covariate.</w:t>
      </w:r>
    </w:p>
    <w:p w14:paraId="0EDFCBA7" w14:textId="7FE76EE6" w:rsidR="00AE6A2C" w:rsidRDefault="00AE6A2C"/>
    <w:p w14:paraId="6E801E76" w14:textId="77777777" w:rsidR="00502525" w:rsidRDefault="00502525" w:rsidP="00502525">
      <w:pPr>
        <w:rPr>
          <w:b/>
          <w:bCs/>
        </w:rPr>
      </w:pPr>
    </w:p>
    <w:p w14:paraId="021F45D6" w14:textId="1A115044" w:rsidR="00502525" w:rsidRPr="00E20670" w:rsidRDefault="00502525" w:rsidP="00502525">
      <w:pPr>
        <w:rPr>
          <w:rFonts w:ascii="Times New Roman" w:hAnsi="Times New Roman" w:cs="Times New Roman"/>
        </w:rPr>
      </w:pPr>
      <w:r w:rsidRPr="00E20670">
        <w:rPr>
          <w:rFonts w:ascii="Times New Roman" w:hAnsi="Times New Roman" w:cs="Times New Roman"/>
          <w:b/>
          <w:bCs/>
        </w:rPr>
        <w:t>Supplemental Figure 2.</w:t>
      </w:r>
      <w:r w:rsidRPr="00E20670">
        <w:rPr>
          <w:rFonts w:ascii="Times New Roman" w:hAnsi="Times New Roman" w:cs="Times New Roman"/>
        </w:rPr>
        <w:t xml:space="preserve"> Red represents the single Control group average of brain activity for the involved [left] motor control task. Blue represents the single Control group average of brain activity for the involved [left] motor control controlling for KOOS pain. Green represents the overlapping brain activity of analyses with and without the KOOS pain covariate.</w:t>
      </w:r>
    </w:p>
    <w:p w14:paraId="1FC3287C" w14:textId="77777777" w:rsidR="00CB4965" w:rsidRDefault="00CB4965">
      <w:pPr>
        <w:sectPr w:rsidR="00CB4965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05"/>
        <w:gridCol w:w="1529"/>
        <w:gridCol w:w="1529"/>
        <w:gridCol w:w="1529"/>
        <w:gridCol w:w="1529"/>
        <w:gridCol w:w="1529"/>
      </w:tblGrid>
      <w:tr w:rsidR="0043277A" w:rsidRPr="002C6CD1" w14:paraId="3C45C51D" w14:textId="77777777" w:rsidTr="009E7322">
        <w:trPr>
          <w:trHeight w:val="477"/>
        </w:trPr>
        <w:tc>
          <w:tcPr>
            <w:tcW w:w="12950" w:type="dxa"/>
            <w:gridSpan w:val="6"/>
            <w:tcBorders>
              <w:bottom w:val="single" w:sz="4" w:space="0" w:color="auto"/>
            </w:tcBorders>
            <w:vAlign w:val="bottom"/>
          </w:tcPr>
          <w:p w14:paraId="7CE6C5F8" w14:textId="04E5E404" w:rsidR="0043277A" w:rsidRPr="00FF0192" w:rsidRDefault="0043277A" w:rsidP="002D2A85">
            <w:pPr>
              <w:rPr>
                <w:rFonts w:ascii="Times New Roman" w:hAnsi="Times New Roman" w:cs="Times New Roman"/>
                <w:b/>
                <w:bCs/>
              </w:rPr>
            </w:pPr>
            <w:r w:rsidRPr="00FF019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l Table 1. </w:t>
            </w:r>
            <w:r w:rsidR="00993B05" w:rsidRPr="00694652">
              <w:rPr>
                <w:rFonts w:ascii="Times New Roman" w:hAnsi="Times New Roman" w:cs="Times New Roman"/>
              </w:rPr>
              <w:t xml:space="preserve">ACLR Group </w:t>
            </w:r>
            <w:r w:rsidRPr="00694652">
              <w:rPr>
                <w:rFonts w:ascii="Times New Roman" w:hAnsi="Times New Roman" w:cs="Times New Roman"/>
              </w:rPr>
              <w:t>Counts and Percentages of KOOS Pain Items</w:t>
            </w:r>
          </w:p>
        </w:tc>
      </w:tr>
      <w:tr w:rsidR="008A7A64" w:rsidRPr="002D2A85" w14:paraId="1EFBD423" w14:textId="77777777" w:rsidTr="006A0166">
        <w:trPr>
          <w:trHeight w:val="350"/>
        </w:trPr>
        <w:tc>
          <w:tcPr>
            <w:tcW w:w="5305" w:type="dxa"/>
            <w:tcBorders>
              <w:top w:val="single" w:sz="4" w:space="0" w:color="auto"/>
            </w:tcBorders>
            <w:vAlign w:val="bottom"/>
          </w:tcPr>
          <w:p w14:paraId="2E1F9906" w14:textId="77777777" w:rsidR="00CB4965" w:rsidRPr="002D2A85" w:rsidRDefault="00CB4965" w:rsidP="001811FB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bottom"/>
          </w:tcPr>
          <w:p w14:paraId="0D3E4969" w14:textId="1B91A62D" w:rsidR="00CB4965" w:rsidRPr="002D2A85" w:rsidRDefault="006A1986" w:rsidP="001811FB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D2A85">
              <w:rPr>
                <w:rFonts w:ascii="Times New Roman" w:hAnsi="Times New Roman" w:cs="Times New Roman"/>
                <w:b/>
                <w:bCs/>
                <w:u w:val="single"/>
              </w:rPr>
              <w:t>Never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bottom"/>
          </w:tcPr>
          <w:p w14:paraId="2992E689" w14:textId="27D4FD72" w:rsidR="00CB4965" w:rsidRPr="002D2A85" w:rsidRDefault="006A1986" w:rsidP="001811FB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D2A85">
              <w:rPr>
                <w:rFonts w:ascii="Times New Roman" w:hAnsi="Times New Roman" w:cs="Times New Roman"/>
                <w:b/>
                <w:bCs/>
                <w:u w:val="single"/>
              </w:rPr>
              <w:t>Monthly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bottom"/>
          </w:tcPr>
          <w:p w14:paraId="03A2E1C0" w14:textId="5BC02B2B" w:rsidR="00CB4965" w:rsidRPr="002D2A85" w:rsidRDefault="006A1986" w:rsidP="001811FB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D2A85">
              <w:rPr>
                <w:rFonts w:ascii="Times New Roman" w:hAnsi="Times New Roman" w:cs="Times New Roman"/>
                <w:b/>
                <w:bCs/>
                <w:u w:val="single"/>
              </w:rPr>
              <w:t>Weekly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bottom"/>
          </w:tcPr>
          <w:p w14:paraId="1ABB3D46" w14:textId="589E676D" w:rsidR="00CB4965" w:rsidRPr="002D2A85" w:rsidRDefault="006A1986" w:rsidP="001811FB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D2A85">
              <w:rPr>
                <w:rFonts w:ascii="Times New Roman" w:hAnsi="Times New Roman" w:cs="Times New Roman"/>
                <w:b/>
                <w:bCs/>
                <w:u w:val="single"/>
              </w:rPr>
              <w:t>Daily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bottom"/>
          </w:tcPr>
          <w:p w14:paraId="1C2A5497" w14:textId="004B309D" w:rsidR="00CB4965" w:rsidRPr="002D2A85" w:rsidRDefault="006A1986" w:rsidP="001811FB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D2A85">
              <w:rPr>
                <w:rFonts w:ascii="Times New Roman" w:hAnsi="Times New Roman" w:cs="Times New Roman"/>
                <w:b/>
                <w:bCs/>
                <w:u w:val="single"/>
              </w:rPr>
              <w:t>Always</w:t>
            </w:r>
          </w:p>
        </w:tc>
      </w:tr>
      <w:tr w:rsidR="002C6CD1" w:rsidRPr="002C6CD1" w14:paraId="7873136C" w14:textId="77777777" w:rsidTr="006A0166">
        <w:trPr>
          <w:trHeight w:val="792"/>
        </w:trPr>
        <w:tc>
          <w:tcPr>
            <w:tcW w:w="5305" w:type="dxa"/>
            <w:vAlign w:val="center"/>
          </w:tcPr>
          <w:p w14:paraId="3E060DCB" w14:textId="67C627EF" w:rsidR="00CB4965" w:rsidRPr="002301D6" w:rsidRDefault="00493183" w:rsidP="00567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1. </w:t>
            </w:r>
            <w:r w:rsidR="00EA739E" w:rsidRPr="002301D6">
              <w:rPr>
                <w:rFonts w:ascii="Times New Roman" w:hAnsi="Times New Roman" w:cs="Times New Roman"/>
              </w:rPr>
              <w:t>How often do you experience knee pain?</w:t>
            </w:r>
          </w:p>
        </w:tc>
        <w:tc>
          <w:tcPr>
            <w:tcW w:w="1529" w:type="dxa"/>
            <w:vAlign w:val="center"/>
          </w:tcPr>
          <w:p w14:paraId="094BFEBD" w14:textId="329B1B26" w:rsidR="00CB4965" w:rsidRPr="002C6CD1" w:rsidRDefault="00D55C64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A165C">
              <w:rPr>
                <w:rFonts w:ascii="Times New Roman" w:hAnsi="Times New Roman" w:cs="Times New Roman"/>
              </w:rPr>
              <w:t xml:space="preserve"> (16.7%)</w:t>
            </w:r>
          </w:p>
        </w:tc>
        <w:tc>
          <w:tcPr>
            <w:tcW w:w="1529" w:type="dxa"/>
            <w:vAlign w:val="center"/>
          </w:tcPr>
          <w:p w14:paraId="437851E8" w14:textId="4643D04E" w:rsidR="00CB4965" w:rsidRPr="002C6CD1" w:rsidRDefault="001A165C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4.4%)</w:t>
            </w:r>
          </w:p>
        </w:tc>
        <w:tc>
          <w:tcPr>
            <w:tcW w:w="1529" w:type="dxa"/>
            <w:vAlign w:val="center"/>
          </w:tcPr>
          <w:p w14:paraId="79EB026D" w14:textId="43F26CC6" w:rsidR="00CB4965" w:rsidRPr="002C6CD1" w:rsidRDefault="00BF1CBA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3.3%)</w:t>
            </w:r>
          </w:p>
        </w:tc>
        <w:tc>
          <w:tcPr>
            <w:tcW w:w="1529" w:type="dxa"/>
            <w:vAlign w:val="center"/>
          </w:tcPr>
          <w:p w14:paraId="47C904EF" w14:textId="144CE4A8" w:rsidR="00CB4965" w:rsidRPr="002C6CD1" w:rsidRDefault="00BF1CBA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6%)</w:t>
            </w:r>
          </w:p>
        </w:tc>
        <w:tc>
          <w:tcPr>
            <w:tcW w:w="1529" w:type="dxa"/>
            <w:vAlign w:val="center"/>
          </w:tcPr>
          <w:p w14:paraId="05CF300D" w14:textId="1615B3CA" w:rsidR="00CB4965" w:rsidRPr="002C6CD1" w:rsidRDefault="00BF1CBA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2C6CD1" w:rsidRPr="002C6CD1" w14:paraId="7CCA28E9" w14:textId="77777777" w:rsidTr="006A0166">
        <w:trPr>
          <w:trHeight w:val="552"/>
        </w:trPr>
        <w:tc>
          <w:tcPr>
            <w:tcW w:w="5305" w:type="dxa"/>
            <w:vAlign w:val="center"/>
          </w:tcPr>
          <w:p w14:paraId="71BD18FB" w14:textId="1D717BAC" w:rsidR="00CB4965" w:rsidRPr="00D64491" w:rsidRDefault="008A7A64" w:rsidP="00567190">
            <w:pPr>
              <w:rPr>
                <w:rFonts w:ascii="Times New Roman" w:hAnsi="Times New Roman" w:cs="Times New Roman"/>
                <w:i/>
                <w:iCs/>
              </w:rPr>
            </w:pPr>
            <w:r w:rsidRPr="00D64491">
              <w:rPr>
                <w:rFonts w:ascii="Times New Roman" w:hAnsi="Times New Roman" w:cs="Times New Roman"/>
                <w:i/>
                <w:iCs/>
              </w:rPr>
              <w:t>What amount of knee pain have you experienced</w:t>
            </w:r>
            <w:r w:rsidR="00567190">
              <w:rPr>
                <w:rFonts w:ascii="Times New Roman" w:hAnsi="Times New Roman" w:cs="Times New Roman"/>
                <w:i/>
                <w:iCs/>
              </w:rPr>
              <w:t xml:space="preserve"> in</w:t>
            </w:r>
            <w:r w:rsidRPr="00D64491">
              <w:rPr>
                <w:rFonts w:ascii="Times New Roman" w:hAnsi="Times New Roman" w:cs="Times New Roman"/>
                <w:i/>
                <w:iCs/>
              </w:rPr>
              <w:t xml:space="preserve"> the last week during the following activities?</w:t>
            </w:r>
          </w:p>
        </w:tc>
        <w:tc>
          <w:tcPr>
            <w:tcW w:w="1529" w:type="dxa"/>
            <w:vAlign w:val="center"/>
          </w:tcPr>
          <w:p w14:paraId="7E745409" w14:textId="57646E06" w:rsidR="00CB4965" w:rsidRPr="002D2A85" w:rsidRDefault="008A7A64" w:rsidP="001811FB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D2A85">
              <w:rPr>
                <w:rFonts w:ascii="Times New Roman" w:hAnsi="Times New Roman" w:cs="Times New Roman"/>
                <w:b/>
                <w:bCs/>
                <w:u w:val="single"/>
              </w:rPr>
              <w:t>None</w:t>
            </w:r>
          </w:p>
        </w:tc>
        <w:tc>
          <w:tcPr>
            <w:tcW w:w="1529" w:type="dxa"/>
            <w:vAlign w:val="center"/>
          </w:tcPr>
          <w:p w14:paraId="4FC8CB0A" w14:textId="384C6A79" w:rsidR="00CB4965" w:rsidRPr="002D2A85" w:rsidRDefault="008A7A64" w:rsidP="001811FB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D2A85">
              <w:rPr>
                <w:rFonts w:ascii="Times New Roman" w:hAnsi="Times New Roman" w:cs="Times New Roman"/>
                <w:b/>
                <w:bCs/>
                <w:u w:val="single"/>
              </w:rPr>
              <w:t>Mild</w:t>
            </w:r>
          </w:p>
        </w:tc>
        <w:tc>
          <w:tcPr>
            <w:tcW w:w="1529" w:type="dxa"/>
            <w:vAlign w:val="center"/>
          </w:tcPr>
          <w:p w14:paraId="65221C84" w14:textId="652B4629" w:rsidR="00CB4965" w:rsidRPr="002D2A85" w:rsidRDefault="008A7A64" w:rsidP="001811FB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D2A85">
              <w:rPr>
                <w:rFonts w:ascii="Times New Roman" w:hAnsi="Times New Roman" w:cs="Times New Roman"/>
                <w:b/>
                <w:bCs/>
                <w:u w:val="single"/>
              </w:rPr>
              <w:t>Moderate</w:t>
            </w:r>
          </w:p>
        </w:tc>
        <w:tc>
          <w:tcPr>
            <w:tcW w:w="1529" w:type="dxa"/>
            <w:vAlign w:val="center"/>
          </w:tcPr>
          <w:p w14:paraId="68ACE4A5" w14:textId="65FB5A1F" w:rsidR="00CB4965" w:rsidRPr="002D2A85" w:rsidRDefault="008A7A64" w:rsidP="001811FB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D2A85">
              <w:rPr>
                <w:rFonts w:ascii="Times New Roman" w:hAnsi="Times New Roman" w:cs="Times New Roman"/>
                <w:b/>
                <w:bCs/>
                <w:u w:val="single"/>
              </w:rPr>
              <w:t>Severe</w:t>
            </w:r>
          </w:p>
        </w:tc>
        <w:tc>
          <w:tcPr>
            <w:tcW w:w="1529" w:type="dxa"/>
            <w:vAlign w:val="center"/>
          </w:tcPr>
          <w:p w14:paraId="4BCC6EF9" w14:textId="7E9144DF" w:rsidR="00CB4965" w:rsidRPr="002D2A85" w:rsidRDefault="008A7A64" w:rsidP="001811FB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D2A85">
              <w:rPr>
                <w:rFonts w:ascii="Times New Roman" w:hAnsi="Times New Roman" w:cs="Times New Roman"/>
                <w:b/>
                <w:bCs/>
                <w:u w:val="single"/>
              </w:rPr>
              <w:t>Extreme</w:t>
            </w:r>
          </w:p>
        </w:tc>
      </w:tr>
      <w:tr w:rsidR="002C6CD1" w:rsidRPr="002C6CD1" w14:paraId="4F8E1012" w14:textId="77777777" w:rsidTr="006A0166">
        <w:trPr>
          <w:trHeight w:val="552"/>
        </w:trPr>
        <w:tc>
          <w:tcPr>
            <w:tcW w:w="5305" w:type="dxa"/>
            <w:vAlign w:val="center"/>
          </w:tcPr>
          <w:p w14:paraId="72906668" w14:textId="78AD2E81" w:rsidR="00CB4965" w:rsidRPr="002C6CD1" w:rsidRDefault="00493183" w:rsidP="008E7330">
            <w:pPr>
              <w:ind w:firstLine="4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2. </w:t>
            </w:r>
            <w:r w:rsidR="002721B3" w:rsidRPr="002C6CD1">
              <w:rPr>
                <w:rFonts w:ascii="Times New Roman" w:hAnsi="Times New Roman" w:cs="Times New Roman"/>
              </w:rPr>
              <w:t>Twisting/pivoting on your knee</w:t>
            </w:r>
          </w:p>
        </w:tc>
        <w:tc>
          <w:tcPr>
            <w:tcW w:w="1529" w:type="dxa"/>
            <w:vAlign w:val="center"/>
          </w:tcPr>
          <w:p w14:paraId="28B5960C" w14:textId="39BF46FE" w:rsidR="00CB4965" w:rsidRPr="002C6CD1" w:rsidRDefault="00015F52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61.1%)</w:t>
            </w:r>
          </w:p>
        </w:tc>
        <w:tc>
          <w:tcPr>
            <w:tcW w:w="1529" w:type="dxa"/>
            <w:vAlign w:val="center"/>
          </w:tcPr>
          <w:p w14:paraId="594A2459" w14:textId="30937FB8" w:rsidR="00CB4965" w:rsidRPr="002C6CD1" w:rsidRDefault="000F2C92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7.8%)</w:t>
            </w:r>
          </w:p>
        </w:tc>
        <w:tc>
          <w:tcPr>
            <w:tcW w:w="1529" w:type="dxa"/>
            <w:vAlign w:val="center"/>
          </w:tcPr>
          <w:p w14:paraId="0C6149F2" w14:textId="51C7A5E8" w:rsidR="00CB4965" w:rsidRPr="002C6CD1" w:rsidRDefault="000F2C92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1%)</w:t>
            </w:r>
          </w:p>
        </w:tc>
        <w:tc>
          <w:tcPr>
            <w:tcW w:w="1529" w:type="dxa"/>
            <w:vAlign w:val="center"/>
          </w:tcPr>
          <w:p w14:paraId="0B5E73B4" w14:textId="6D591835" w:rsidR="00CB4965" w:rsidRPr="002C6CD1" w:rsidRDefault="000F2C92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vAlign w:val="center"/>
          </w:tcPr>
          <w:p w14:paraId="41896901" w14:textId="0D8D2A14" w:rsidR="00CB4965" w:rsidRPr="002C6CD1" w:rsidRDefault="000F2C92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2C6CD1" w:rsidRPr="002C6CD1" w14:paraId="7CCFCA5A" w14:textId="77777777" w:rsidTr="006A0166">
        <w:trPr>
          <w:trHeight w:val="552"/>
        </w:trPr>
        <w:tc>
          <w:tcPr>
            <w:tcW w:w="5305" w:type="dxa"/>
            <w:vAlign w:val="center"/>
          </w:tcPr>
          <w:p w14:paraId="180B7209" w14:textId="191733A7" w:rsidR="00CB4965" w:rsidRPr="002C6CD1" w:rsidRDefault="008E7330" w:rsidP="008E7330">
            <w:pPr>
              <w:ind w:firstLine="4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3. </w:t>
            </w:r>
            <w:r w:rsidR="002721B3" w:rsidRPr="002C6CD1">
              <w:rPr>
                <w:rFonts w:ascii="Times New Roman" w:hAnsi="Times New Roman" w:cs="Times New Roman"/>
              </w:rPr>
              <w:t>Straightening knee fully</w:t>
            </w:r>
          </w:p>
        </w:tc>
        <w:tc>
          <w:tcPr>
            <w:tcW w:w="1529" w:type="dxa"/>
            <w:vAlign w:val="center"/>
          </w:tcPr>
          <w:p w14:paraId="0A22818A" w14:textId="50211095" w:rsidR="00CB4965" w:rsidRPr="002C6CD1" w:rsidRDefault="001B16CD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7.8%)</w:t>
            </w:r>
          </w:p>
        </w:tc>
        <w:tc>
          <w:tcPr>
            <w:tcW w:w="1529" w:type="dxa"/>
            <w:vAlign w:val="center"/>
          </w:tcPr>
          <w:p w14:paraId="68D03C6F" w14:textId="73C67062" w:rsidR="00CB4965" w:rsidRPr="002C6CD1" w:rsidRDefault="00180C7F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1%)</w:t>
            </w:r>
          </w:p>
        </w:tc>
        <w:tc>
          <w:tcPr>
            <w:tcW w:w="1529" w:type="dxa"/>
            <w:vAlign w:val="center"/>
          </w:tcPr>
          <w:p w14:paraId="17AB5C19" w14:textId="20AEDCC9" w:rsidR="00CB4965" w:rsidRPr="002C6CD1" w:rsidRDefault="00180C7F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1%)</w:t>
            </w:r>
          </w:p>
        </w:tc>
        <w:tc>
          <w:tcPr>
            <w:tcW w:w="1529" w:type="dxa"/>
            <w:vAlign w:val="center"/>
          </w:tcPr>
          <w:p w14:paraId="23F8E288" w14:textId="0EF98767" w:rsidR="00CB4965" w:rsidRPr="002C6CD1" w:rsidRDefault="00180C7F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vAlign w:val="center"/>
          </w:tcPr>
          <w:p w14:paraId="1E173EC5" w14:textId="15CC2B80" w:rsidR="00CB4965" w:rsidRPr="002C6CD1" w:rsidRDefault="00180C7F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2C6CD1" w:rsidRPr="002C6CD1" w14:paraId="4EB69DA8" w14:textId="77777777" w:rsidTr="006A0166">
        <w:trPr>
          <w:trHeight w:val="552"/>
        </w:trPr>
        <w:tc>
          <w:tcPr>
            <w:tcW w:w="5305" w:type="dxa"/>
            <w:vAlign w:val="center"/>
          </w:tcPr>
          <w:p w14:paraId="4A92E724" w14:textId="0651E4D9" w:rsidR="00CB4965" w:rsidRPr="002C6CD1" w:rsidRDefault="008E7330" w:rsidP="008E7330">
            <w:pPr>
              <w:ind w:firstLine="4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4. </w:t>
            </w:r>
            <w:r w:rsidR="002721B3" w:rsidRPr="002C6CD1">
              <w:rPr>
                <w:rFonts w:ascii="Times New Roman" w:hAnsi="Times New Roman" w:cs="Times New Roman"/>
              </w:rPr>
              <w:t>Bending knee fully</w:t>
            </w:r>
          </w:p>
        </w:tc>
        <w:tc>
          <w:tcPr>
            <w:tcW w:w="1529" w:type="dxa"/>
            <w:vAlign w:val="center"/>
          </w:tcPr>
          <w:p w14:paraId="00BA2114" w14:textId="7C73552C" w:rsidR="00CB4965" w:rsidRPr="002C6CD1" w:rsidRDefault="00180C7F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</w:t>
            </w:r>
            <w:r w:rsidR="00B915AF">
              <w:rPr>
                <w:rFonts w:ascii="Times New Roman" w:hAnsi="Times New Roman" w:cs="Times New Roman"/>
              </w:rPr>
              <w:t>66.7%)</w:t>
            </w:r>
          </w:p>
        </w:tc>
        <w:tc>
          <w:tcPr>
            <w:tcW w:w="1529" w:type="dxa"/>
            <w:vAlign w:val="center"/>
          </w:tcPr>
          <w:p w14:paraId="7F93BD4D" w14:textId="6FD6FEEA" w:rsidR="00CB4965" w:rsidRPr="002C6CD1" w:rsidRDefault="00B915AF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3.3%)</w:t>
            </w:r>
          </w:p>
        </w:tc>
        <w:tc>
          <w:tcPr>
            <w:tcW w:w="1529" w:type="dxa"/>
            <w:vAlign w:val="center"/>
          </w:tcPr>
          <w:p w14:paraId="61D22649" w14:textId="25FE5843" w:rsidR="00CB4965" w:rsidRPr="002C6CD1" w:rsidRDefault="00B915AF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vAlign w:val="center"/>
          </w:tcPr>
          <w:p w14:paraId="5613B8E0" w14:textId="298CC28E" w:rsidR="00CB4965" w:rsidRPr="002C6CD1" w:rsidRDefault="00B915AF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vAlign w:val="center"/>
          </w:tcPr>
          <w:p w14:paraId="4DA85AF7" w14:textId="18108E9D" w:rsidR="00CB4965" w:rsidRPr="002C6CD1" w:rsidRDefault="00B915AF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2C6CD1" w:rsidRPr="002C6CD1" w14:paraId="6FBAFFEC" w14:textId="77777777" w:rsidTr="006A0166">
        <w:trPr>
          <w:trHeight w:val="552"/>
        </w:trPr>
        <w:tc>
          <w:tcPr>
            <w:tcW w:w="5305" w:type="dxa"/>
            <w:vAlign w:val="center"/>
          </w:tcPr>
          <w:p w14:paraId="4ECB0D66" w14:textId="153BEA5A" w:rsidR="00CB4965" w:rsidRPr="002C6CD1" w:rsidRDefault="008E7330" w:rsidP="008E7330">
            <w:pPr>
              <w:ind w:firstLine="4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5. </w:t>
            </w:r>
            <w:r w:rsidR="00392CD0" w:rsidRPr="002C6CD1">
              <w:rPr>
                <w:rFonts w:ascii="Times New Roman" w:hAnsi="Times New Roman" w:cs="Times New Roman"/>
              </w:rPr>
              <w:t>Walking on a flat surface</w:t>
            </w:r>
          </w:p>
        </w:tc>
        <w:tc>
          <w:tcPr>
            <w:tcW w:w="1529" w:type="dxa"/>
            <w:vAlign w:val="center"/>
          </w:tcPr>
          <w:p w14:paraId="5ECDD3F3" w14:textId="349F4A39" w:rsidR="00CB4965" w:rsidRPr="002C6CD1" w:rsidRDefault="008C248D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.4%)</w:t>
            </w:r>
          </w:p>
        </w:tc>
        <w:tc>
          <w:tcPr>
            <w:tcW w:w="1529" w:type="dxa"/>
            <w:vAlign w:val="center"/>
          </w:tcPr>
          <w:p w14:paraId="1948FF93" w14:textId="77E7BFCD" w:rsidR="00CB4965" w:rsidRPr="002C6CD1" w:rsidRDefault="008C248D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6%)</w:t>
            </w:r>
          </w:p>
        </w:tc>
        <w:tc>
          <w:tcPr>
            <w:tcW w:w="1529" w:type="dxa"/>
            <w:vAlign w:val="center"/>
          </w:tcPr>
          <w:p w14:paraId="20816C44" w14:textId="20C395D0" w:rsidR="00CB4965" w:rsidRPr="002C6CD1" w:rsidRDefault="00D11123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vAlign w:val="center"/>
          </w:tcPr>
          <w:p w14:paraId="20233995" w14:textId="0A571AA4" w:rsidR="00CB4965" w:rsidRPr="002C6CD1" w:rsidRDefault="00D11123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vAlign w:val="center"/>
          </w:tcPr>
          <w:p w14:paraId="0264CA8C" w14:textId="4AA5C365" w:rsidR="00CB4965" w:rsidRPr="002C6CD1" w:rsidRDefault="00D11123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2C6CD1" w:rsidRPr="002C6CD1" w14:paraId="523013D1" w14:textId="77777777" w:rsidTr="006A0166">
        <w:trPr>
          <w:trHeight w:val="552"/>
        </w:trPr>
        <w:tc>
          <w:tcPr>
            <w:tcW w:w="5305" w:type="dxa"/>
            <w:vAlign w:val="center"/>
          </w:tcPr>
          <w:p w14:paraId="73F9013C" w14:textId="2FE2710E" w:rsidR="00CB4965" w:rsidRPr="002C6CD1" w:rsidRDefault="008E7330" w:rsidP="008E7330">
            <w:pPr>
              <w:ind w:firstLine="4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6. </w:t>
            </w:r>
            <w:r w:rsidR="00392CD0" w:rsidRPr="002C6CD1">
              <w:rPr>
                <w:rFonts w:ascii="Times New Roman" w:hAnsi="Times New Roman" w:cs="Times New Roman"/>
              </w:rPr>
              <w:t>Going up or down stairs</w:t>
            </w:r>
          </w:p>
        </w:tc>
        <w:tc>
          <w:tcPr>
            <w:tcW w:w="1529" w:type="dxa"/>
            <w:vAlign w:val="center"/>
          </w:tcPr>
          <w:p w14:paraId="32B15F59" w14:textId="4D42766D" w:rsidR="00CB4965" w:rsidRPr="002C6CD1" w:rsidRDefault="00D11123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7.8%)</w:t>
            </w:r>
          </w:p>
        </w:tc>
        <w:tc>
          <w:tcPr>
            <w:tcW w:w="1529" w:type="dxa"/>
            <w:vAlign w:val="center"/>
          </w:tcPr>
          <w:p w14:paraId="59A3993F" w14:textId="75594590" w:rsidR="00CB4965" w:rsidRPr="002C6CD1" w:rsidRDefault="004A5856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2.2%)</w:t>
            </w:r>
          </w:p>
        </w:tc>
        <w:tc>
          <w:tcPr>
            <w:tcW w:w="1529" w:type="dxa"/>
            <w:vAlign w:val="center"/>
          </w:tcPr>
          <w:p w14:paraId="743ADD66" w14:textId="6437F133" w:rsidR="00CB4965" w:rsidRPr="002C6CD1" w:rsidRDefault="00FF7A52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vAlign w:val="center"/>
          </w:tcPr>
          <w:p w14:paraId="114C9841" w14:textId="512D134F" w:rsidR="00CB4965" w:rsidRPr="002C6CD1" w:rsidRDefault="00FF7A52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vAlign w:val="center"/>
          </w:tcPr>
          <w:p w14:paraId="4279B561" w14:textId="494A991D" w:rsidR="00CB4965" w:rsidRPr="002C6CD1" w:rsidRDefault="00FF7A52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2CD0" w:rsidRPr="002C6CD1" w14:paraId="2379D7D3" w14:textId="77777777" w:rsidTr="006A0166">
        <w:trPr>
          <w:trHeight w:val="552"/>
        </w:trPr>
        <w:tc>
          <w:tcPr>
            <w:tcW w:w="5305" w:type="dxa"/>
            <w:vAlign w:val="center"/>
          </w:tcPr>
          <w:p w14:paraId="3C4889FD" w14:textId="60391E58" w:rsidR="00392CD0" w:rsidRPr="002C6CD1" w:rsidRDefault="008E7330" w:rsidP="008E7330">
            <w:pPr>
              <w:ind w:firstLine="4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7. </w:t>
            </w:r>
            <w:r w:rsidR="00392CD0" w:rsidRPr="002C6CD1">
              <w:rPr>
                <w:rFonts w:ascii="Times New Roman" w:hAnsi="Times New Roman" w:cs="Times New Roman"/>
              </w:rPr>
              <w:t>At night while in bed</w:t>
            </w:r>
          </w:p>
        </w:tc>
        <w:tc>
          <w:tcPr>
            <w:tcW w:w="1529" w:type="dxa"/>
            <w:vAlign w:val="center"/>
          </w:tcPr>
          <w:p w14:paraId="45E27F15" w14:textId="2A933AF7" w:rsidR="00392CD0" w:rsidRPr="002C6CD1" w:rsidRDefault="002D3FE4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83.3%)</w:t>
            </w:r>
          </w:p>
        </w:tc>
        <w:tc>
          <w:tcPr>
            <w:tcW w:w="1529" w:type="dxa"/>
            <w:vAlign w:val="center"/>
          </w:tcPr>
          <w:p w14:paraId="1D32301B" w14:textId="429C0795" w:rsidR="00392CD0" w:rsidRPr="002C6CD1" w:rsidRDefault="002D3FE4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6.7%)</w:t>
            </w:r>
          </w:p>
        </w:tc>
        <w:tc>
          <w:tcPr>
            <w:tcW w:w="1529" w:type="dxa"/>
            <w:vAlign w:val="center"/>
          </w:tcPr>
          <w:p w14:paraId="296C4FBB" w14:textId="4D901FBD" w:rsidR="00392CD0" w:rsidRPr="002C6CD1" w:rsidRDefault="002716C9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vAlign w:val="center"/>
          </w:tcPr>
          <w:p w14:paraId="3B3B7D32" w14:textId="2D1E7904" w:rsidR="00392CD0" w:rsidRPr="002C6CD1" w:rsidRDefault="002716C9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vAlign w:val="center"/>
          </w:tcPr>
          <w:p w14:paraId="743EACD8" w14:textId="051562C0" w:rsidR="00392CD0" w:rsidRPr="002C6CD1" w:rsidRDefault="002716C9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2CD0" w:rsidRPr="002C6CD1" w14:paraId="3D3F0627" w14:textId="77777777" w:rsidTr="006A0166">
        <w:trPr>
          <w:trHeight w:val="552"/>
        </w:trPr>
        <w:tc>
          <w:tcPr>
            <w:tcW w:w="5305" w:type="dxa"/>
            <w:vAlign w:val="center"/>
          </w:tcPr>
          <w:p w14:paraId="3AAE9509" w14:textId="5D13BBEA" w:rsidR="00392CD0" w:rsidRPr="002C6CD1" w:rsidRDefault="008E7330" w:rsidP="008E7330">
            <w:pPr>
              <w:ind w:firstLine="4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8. </w:t>
            </w:r>
            <w:r w:rsidR="00F26392" w:rsidRPr="002C6CD1">
              <w:rPr>
                <w:rFonts w:ascii="Times New Roman" w:hAnsi="Times New Roman" w:cs="Times New Roman"/>
              </w:rPr>
              <w:t>Sitting or lying</w:t>
            </w:r>
          </w:p>
        </w:tc>
        <w:tc>
          <w:tcPr>
            <w:tcW w:w="1529" w:type="dxa"/>
            <w:vAlign w:val="center"/>
          </w:tcPr>
          <w:p w14:paraId="56984B1E" w14:textId="55A75C13" w:rsidR="00392CD0" w:rsidRPr="002C6CD1" w:rsidRDefault="002716C9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.4%)</w:t>
            </w:r>
          </w:p>
        </w:tc>
        <w:tc>
          <w:tcPr>
            <w:tcW w:w="1529" w:type="dxa"/>
            <w:vAlign w:val="center"/>
          </w:tcPr>
          <w:p w14:paraId="2B86975D" w14:textId="221480B0" w:rsidR="00392CD0" w:rsidRPr="002C6CD1" w:rsidRDefault="002716C9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6%)</w:t>
            </w:r>
          </w:p>
        </w:tc>
        <w:tc>
          <w:tcPr>
            <w:tcW w:w="1529" w:type="dxa"/>
            <w:vAlign w:val="center"/>
          </w:tcPr>
          <w:p w14:paraId="65699FFA" w14:textId="0799B0B7" w:rsidR="00392CD0" w:rsidRPr="002C6CD1" w:rsidRDefault="002716C9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vAlign w:val="center"/>
          </w:tcPr>
          <w:p w14:paraId="202B27D1" w14:textId="2E1D089D" w:rsidR="00392CD0" w:rsidRPr="002C6CD1" w:rsidRDefault="002716C9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vAlign w:val="center"/>
          </w:tcPr>
          <w:p w14:paraId="32A34947" w14:textId="2AE0485A" w:rsidR="00392CD0" w:rsidRPr="002C6CD1" w:rsidRDefault="002716C9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F26392" w:rsidRPr="002C6CD1" w14:paraId="2D775AA7" w14:textId="77777777" w:rsidTr="006A0166">
        <w:trPr>
          <w:trHeight w:val="552"/>
        </w:trPr>
        <w:tc>
          <w:tcPr>
            <w:tcW w:w="5305" w:type="dxa"/>
            <w:tcBorders>
              <w:bottom w:val="single" w:sz="4" w:space="0" w:color="auto"/>
            </w:tcBorders>
            <w:vAlign w:val="center"/>
          </w:tcPr>
          <w:p w14:paraId="2A260E8C" w14:textId="0CD8CEAB" w:rsidR="00F26392" w:rsidRPr="002C6CD1" w:rsidRDefault="008E7330" w:rsidP="008E7330">
            <w:pPr>
              <w:ind w:firstLine="4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9. </w:t>
            </w:r>
            <w:r w:rsidR="00F26392" w:rsidRPr="002C6CD1">
              <w:rPr>
                <w:rFonts w:ascii="Times New Roman" w:hAnsi="Times New Roman" w:cs="Times New Roman"/>
              </w:rPr>
              <w:t>Standing upright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1108CAC8" w14:textId="0457568B" w:rsidR="00F26392" w:rsidRPr="002C6CD1" w:rsidRDefault="008E26ED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8.9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19581DCB" w14:textId="134DD67B" w:rsidR="00F26392" w:rsidRPr="002C6CD1" w:rsidRDefault="008E26ED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1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647BC4FE" w14:textId="2C29EA0D" w:rsidR="00F26392" w:rsidRPr="002C6CD1" w:rsidRDefault="008E26ED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7B4132B7" w14:textId="5F04C57E" w:rsidR="00F26392" w:rsidRPr="002C6CD1" w:rsidRDefault="008E26ED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0F438CA5" w14:textId="55196BA2" w:rsidR="00F26392" w:rsidRPr="002C6CD1" w:rsidRDefault="008E26ED" w:rsidP="00D6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</w:tbl>
    <w:p w14:paraId="0413AEA3" w14:textId="77777777" w:rsidR="00502525" w:rsidRDefault="00502525"/>
    <w:sectPr w:rsidR="00502525" w:rsidSect="00CB49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2B0CA" w14:textId="77777777" w:rsidR="000E5361" w:rsidRDefault="000E5361" w:rsidP="00160773">
      <w:r>
        <w:separator/>
      </w:r>
    </w:p>
  </w:endnote>
  <w:endnote w:type="continuationSeparator" w:id="0">
    <w:p w14:paraId="00A1891B" w14:textId="77777777" w:rsidR="000E5361" w:rsidRDefault="000E5361" w:rsidP="00160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04681" w14:textId="77777777" w:rsidR="000E5361" w:rsidRDefault="000E5361" w:rsidP="00160773">
      <w:r>
        <w:separator/>
      </w:r>
    </w:p>
  </w:footnote>
  <w:footnote w:type="continuationSeparator" w:id="0">
    <w:p w14:paraId="4EA1F371" w14:textId="77777777" w:rsidR="000E5361" w:rsidRDefault="000E5361" w:rsidP="001607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815D3A" w14:textId="4C027D42" w:rsidR="00160773" w:rsidRDefault="00160773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68C2745" wp14:editId="19CB30D3">
          <wp:extent cx="1382534" cy="497091"/>
          <wp:effectExtent l="0" t="0" r="0" b="0"/>
          <wp:docPr id="725413153" name="Picture 72541315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1"/>
  </w:num>
  <w:num w:numId="2" w16cid:durableId="1821115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750"/>
    <w:rsid w:val="00010FB2"/>
    <w:rsid w:val="00015F52"/>
    <w:rsid w:val="00020BC6"/>
    <w:rsid w:val="000375C1"/>
    <w:rsid w:val="000669E7"/>
    <w:rsid w:val="000819DE"/>
    <w:rsid w:val="00085B68"/>
    <w:rsid w:val="000B6B19"/>
    <w:rsid w:val="000C3682"/>
    <w:rsid w:val="000D4267"/>
    <w:rsid w:val="000E5361"/>
    <w:rsid w:val="000F0CEB"/>
    <w:rsid w:val="000F2C92"/>
    <w:rsid w:val="000F7B69"/>
    <w:rsid w:val="00142F71"/>
    <w:rsid w:val="00160773"/>
    <w:rsid w:val="00180C7F"/>
    <w:rsid w:val="001811FB"/>
    <w:rsid w:val="00185E78"/>
    <w:rsid w:val="00191664"/>
    <w:rsid w:val="001A165C"/>
    <w:rsid w:val="001B16CD"/>
    <w:rsid w:val="001D1035"/>
    <w:rsid w:val="002301D6"/>
    <w:rsid w:val="00243198"/>
    <w:rsid w:val="002539BF"/>
    <w:rsid w:val="0025494D"/>
    <w:rsid w:val="002716C9"/>
    <w:rsid w:val="00271B22"/>
    <w:rsid w:val="002721B3"/>
    <w:rsid w:val="002B1A24"/>
    <w:rsid w:val="002C6CD1"/>
    <w:rsid w:val="002D21CC"/>
    <w:rsid w:val="002D2A85"/>
    <w:rsid w:val="002D3FE4"/>
    <w:rsid w:val="00352239"/>
    <w:rsid w:val="00383595"/>
    <w:rsid w:val="00392CD0"/>
    <w:rsid w:val="00432569"/>
    <w:rsid w:val="0043277A"/>
    <w:rsid w:val="00461721"/>
    <w:rsid w:val="00466B21"/>
    <w:rsid w:val="00475637"/>
    <w:rsid w:val="00493183"/>
    <w:rsid w:val="004A5856"/>
    <w:rsid w:val="004C1ADD"/>
    <w:rsid w:val="004C311E"/>
    <w:rsid w:val="00502525"/>
    <w:rsid w:val="00567190"/>
    <w:rsid w:val="00584C48"/>
    <w:rsid w:val="00585FF9"/>
    <w:rsid w:val="00596F2B"/>
    <w:rsid w:val="005B4D18"/>
    <w:rsid w:val="005C32F6"/>
    <w:rsid w:val="006178B9"/>
    <w:rsid w:val="0064209F"/>
    <w:rsid w:val="00660883"/>
    <w:rsid w:val="006904C9"/>
    <w:rsid w:val="00694652"/>
    <w:rsid w:val="006A0166"/>
    <w:rsid w:val="006A1986"/>
    <w:rsid w:val="006F19FC"/>
    <w:rsid w:val="006F74B7"/>
    <w:rsid w:val="00714E2D"/>
    <w:rsid w:val="00724443"/>
    <w:rsid w:val="00781A82"/>
    <w:rsid w:val="007973D5"/>
    <w:rsid w:val="00805750"/>
    <w:rsid w:val="00833FF3"/>
    <w:rsid w:val="00835522"/>
    <w:rsid w:val="008A7A64"/>
    <w:rsid w:val="008C248D"/>
    <w:rsid w:val="008E26ED"/>
    <w:rsid w:val="008E7330"/>
    <w:rsid w:val="00923D14"/>
    <w:rsid w:val="00936A2B"/>
    <w:rsid w:val="00976FB1"/>
    <w:rsid w:val="00977DB2"/>
    <w:rsid w:val="00993B05"/>
    <w:rsid w:val="00996EBB"/>
    <w:rsid w:val="009E164D"/>
    <w:rsid w:val="009E7322"/>
    <w:rsid w:val="00A1784C"/>
    <w:rsid w:val="00A2035E"/>
    <w:rsid w:val="00A20AC6"/>
    <w:rsid w:val="00A27A70"/>
    <w:rsid w:val="00AC7C5E"/>
    <w:rsid w:val="00AE6A2C"/>
    <w:rsid w:val="00B11935"/>
    <w:rsid w:val="00B123DE"/>
    <w:rsid w:val="00B33752"/>
    <w:rsid w:val="00B4473D"/>
    <w:rsid w:val="00B65356"/>
    <w:rsid w:val="00B915AF"/>
    <w:rsid w:val="00BC6D9C"/>
    <w:rsid w:val="00BF1CBA"/>
    <w:rsid w:val="00C320F9"/>
    <w:rsid w:val="00C3780F"/>
    <w:rsid w:val="00C774A8"/>
    <w:rsid w:val="00CB4965"/>
    <w:rsid w:val="00CB5BB9"/>
    <w:rsid w:val="00CC0E8D"/>
    <w:rsid w:val="00CD49CD"/>
    <w:rsid w:val="00CF5618"/>
    <w:rsid w:val="00D11123"/>
    <w:rsid w:val="00D11A34"/>
    <w:rsid w:val="00D55C64"/>
    <w:rsid w:val="00D64491"/>
    <w:rsid w:val="00D85BDD"/>
    <w:rsid w:val="00D95458"/>
    <w:rsid w:val="00DD5718"/>
    <w:rsid w:val="00DE02B6"/>
    <w:rsid w:val="00E019FB"/>
    <w:rsid w:val="00E06278"/>
    <w:rsid w:val="00E20670"/>
    <w:rsid w:val="00E351E5"/>
    <w:rsid w:val="00E436C7"/>
    <w:rsid w:val="00E72C12"/>
    <w:rsid w:val="00E972AB"/>
    <w:rsid w:val="00EA2C86"/>
    <w:rsid w:val="00EA739E"/>
    <w:rsid w:val="00EB23A7"/>
    <w:rsid w:val="00ED4F44"/>
    <w:rsid w:val="00EE3BF8"/>
    <w:rsid w:val="00F025AF"/>
    <w:rsid w:val="00F062E4"/>
    <w:rsid w:val="00F20F89"/>
    <w:rsid w:val="00F26392"/>
    <w:rsid w:val="00F72F92"/>
    <w:rsid w:val="00FA109B"/>
    <w:rsid w:val="00FC141F"/>
    <w:rsid w:val="00FD4A20"/>
    <w:rsid w:val="00FF0192"/>
    <w:rsid w:val="00FF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1D1C9"/>
  <w15:chartTrackingRefBased/>
  <w15:docId w15:val="{9ECA6EF5-AD41-8B42-A374-AD17D9FBC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C3780F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kern w:val="0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3780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3780F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kern w:val="0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3780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3780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6178B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178B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8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C3780F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C3780F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C3780F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C3780F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C3780F"/>
    <w:rPr>
      <w:rFonts w:ascii="Times New Roman" w:eastAsiaTheme="majorEastAsia" w:hAnsi="Times New Roman" w:cstheme="majorBidi"/>
      <w:b/>
      <w:iCs/>
      <w:kern w:val="0"/>
      <w14:ligatures w14:val="none"/>
    </w:rPr>
  </w:style>
  <w:style w:type="numbering" w:customStyle="1" w:styleId="Headings">
    <w:name w:val="Headings"/>
    <w:uiPriority w:val="99"/>
    <w:rsid w:val="00C3780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378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07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0773"/>
  </w:style>
  <w:style w:type="paragraph" w:styleId="Footer">
    <w:name w:val="footer"/>
    <w:basedOn w:val="Normal"/>
    <w:link w:val="FooterChar"/>
    <w:uiPriority w:val="99"/>
    <w:unhideWhenUsed/>
    <w:rsid w:val="001607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773"/>
  </w:style>
  <w:style w:type="table" w:styleId="TableGrid">
    <w:name w:val="Table Grid"/>
    <w:basedOn w:val="TableNormal"/>
    <w:uiPriority w:val="39"/>
    <w:rsid w:val="00CB4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ittjer, Amber</dc:creator>
  <cp:keywords/>
  <dc:description/>
  <cp:lastModifiedBy>Sandhya Patel</cp:lastModifiedBy>
  <cp:revision>2</cp:revision>
  <dcterms:created xsi:type="dcterms:W3CDTF">2023-10-18T08:40:00Z</dcterms:created>
  <dcterms:modified xsi:type="dcterms:W3CDTF">2023-10-18T08:40:00Z</dcterms:modified>
</cp:coreProperties>
</file>